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37C" w:rsidRDefault="00221161">
      <w:r w:rsidRPr="00221161"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Table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2680"/>
        <w:gridCol w:w="5460"/>
      </w:tblGrid>
      <w:tr w:rsidR="0082237C" w:rsidRPr="0082237C" w:rsidTr="0082237C">
        <w:trPr>
          <w:trHeight w:val="312"/>
        </w:trPr>
        <w:tc>
          <w:tcPr>
            <w:tcW w:w="81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1. Sequences of primers used for qRT-PCR in this study</w:t>
            </w:r>
          </w:p>
        </w:tc>
      </w:tr>
      <w:tr w:rsidR="0082237C" w:rsidRPr="0082237C" w:rsidTr="0082237C">
        <w:trPr>
          <w:trHeight w:val="312"/>
        </w:trPr>
        <w:tc>
          <w:tcPr>
            <w:tcW w:w="81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-AS1 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9E4CAF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CACGTAGGCTTCCTGG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-AS1 Revers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9E4CAF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4C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TCATGCGTCTTCACCTG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-327F10.4 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CTATTGAGGCAGATT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-327F10.4 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AGTTGCCATTTAGTTGTG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11-142A23.1 Forward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TTGTCACCGTGTTCC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11-142A23.1 Revers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CCTTCAGAGTGGTTGG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kern w:val="0"/>
                <w:sz w:val="22"/>
              </w:rPr>
              <w:t>EGFR 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C3728A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TCAAGTGCTGGATGATAGA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kern w:val="0"/>
                <w:sz w:val="22"/>
              </w:rPr>
              <w:t>EGFR Revers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C3728A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2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GTAGAAGTTGGAGTCTGTA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actin 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CGTGCGTGACATTAAGGAG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actin 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GTGTTGGCGTACAGGTCTT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6 Primer S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CGGCAGCACATATACTAAAAT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6 Primer A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TCACGAATTTGCGTGTCAT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R 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CTGTTCAGCAGCATTGGTG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R Revers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CGTTCAGCGTGTTGATCG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 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GGCTGGGGCTCATTTG</w:t>
            </w:r>
          </w:p>
        </w:tc>
      </w:tr>
      <w:tr w:rsidR="0082237C" w:rsidRPr="0082237C" w:rsidTr="0082237C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 Revers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7C" w:rsidRPr="00017ABE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GGCCATCCACAGTCTTC</w:t>
            </w:r>
          </w:p>
        </w:tc>
      </w:tr>
      <w:tr w:rsidR="006F7FA7" w:rsidRPr="00017ABE" w:rsidTr="006F7FA7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FA7" w:rsidRPr="00017ABE" w:rsidRDefault="006F7FA7" w:rsidP="00B066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7F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 IsoA</w:t>
            </w:r>
            <w:r w:rsidR="00B066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F003E"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FA7" w:rsidRPr="00017ABE" w:rsidRDefault="006F7FA7" w:rsidP="006F4B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7F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CTGAGTGCATACAGTGC</w:t>
            </w:r>
          </w:p>
        </w:tc>
      </w:tr>
      <w:tr w:rsidR="006F7FA7" w:rsidRPr="00017ABE" w:rsidTr="006F7FA7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FA7" w:rsidRPr="00017ABE" w:rsidRDefault="006F7FA7" w:rsidP="00B066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7F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 IsoA</w:t>
            </w:r>
            <w:r w:rsidR="00B066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F003E"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FA7" w:rsidRPr="00017ABE" w:rsidRDefault="006F7FA7" w:rsidP="006F4B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F7F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TTGGACAGCCTTCAAGAC</w:t>
            </w:r>
          </w:p>
        </w:tc>
      </w:tr>
      <w:tr w:rsidR="006F7FA7" w:rsidRPr="00017ABE" w:rsidTr="006F7FA7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FA7" w:rsidRPr="00017ABE" w:rsidRDefault="00B2461C" w:rsidP="00B066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46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 IsoD</w:t>
            </w:r>
            <w:r w:rsidR="00B066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F003E"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FA7" w:rsidRPr="00017ABE" w:rsidRDefault="00B2461C" w:rsidP="006F4B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46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CTGAGTGCATACAGTGC</w:t>
            </w:r>
          </w:p>
        </w:tc>
      </w:tr>
      <w:tr w:rsidR="006F7FA7" w:rsidRPr="00017ABE" w:rsidTr="006F7FA7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FA7" w:rsidRPr="00017ABE" w:rsidRDefault="00B2461C" w:rsidP="00B066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46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 IsoD</w:t>
            </w:r>
            <w:r w:rsidR="00B066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F003E"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FA7" w:rsidRPr="00017ABE" w:rsidRDefault="00B2461C" w:rsidP="006F4B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46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AGGCATGAGGCTCAGTG</w:t>
            </w:r>
          </w:p>
        </w:tc>
      </w:tr>
      <w:tr w:rsidR="00364139" w:rsidRPr="00364139" w:rsidTr="00364139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39" w:rsidRPr="00364139" w:rsidRDefault="00364139" w:rsidP="00F90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1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 IsoC</w:t>
            </w:r>
            <w:r w:rsidR="00F90B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90BB5"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139" w:rsidRPr="00364139" w:rsidRDefault="00364139" w:rsidP="00364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1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CCGCAAAGTGTGTAACG</w:t>
            </w:r>
          </w:p>
        </w:tc>
      </w:tr>
      <w:tr w:rsidR="00364139" w:rsidRPr="00364139" w:rsidTr="00364139">
        <w:trPr>
          <w:trHeight w:val="2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139" w:rsidRPr="00364139" w:rsidRDefault="00364139" w:rsidP="00F90B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1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 IsoC</w:t>
            </w:r>
            <w:r w:rsidR="00F90B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90BB5" w:rsidRPr="00017A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139" w:rsidRPr="00364139" w:rsidRDefault="00364139" w:rsidP="00364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1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GAACAGGAAATATGTCGAA</w:t>
            </w:r>
          </w:p>
        </w:tc>
      </w:tr>
    </w:tbl>
    <w:p w:rsidR="0082237C" w:rsidRDefault="0082237C"/>
    <w:p w:rsidR="0082237C" w:rsidRDefault="0082237C">
      <w:pPr>
        <w:widowControl/>
        <w:jc w:val="left"/>
      </w:pPr>
      <w:r>
        <w:br w:type="page"/>
      </w:r>
    </w:p>
    <w:p w:rsidR="0082237C" w:rsidRDefault="0082237C"/>
    <w:p w:rsidR="0082237C" w:rsidRDefault="0082237C"/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2835"/>
        <w:gridCol w:w="5471"/>
      </w:tblGrid>
      <w:tr w:rsidR="0082237C" w:rsidRPr="0082237C" w:rsidTr="0082237C">
        <w:trPr>
          <w:trHeight w:val="312"/>
        </w:trPr>
        <w:tc>
          <w:tcPr>
            <w:tcW w:w="830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2237C" w:rsidRPr="0082237C" w:rsidRDefault="0082237C" w:rsidP="008223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2. Sequences of primers used for siRNAs and plasmid construction in this study</w:t>
            </w:r>
          </w:p>
        </w:tc>
      </w:tr>
      <w:tr w:rsidR="0082237C" w:rsidRPr="0082237C" w:rsidTr="0082237C">
        <w:trPr>
          <w:trHeight w:val="312"/>
        </w:trPr>
        <w:tc>
          <w:tcPr>
            <w:tcW w:w="830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2237C" w:rsidRPr="0082237C" w:rsidTr="0082237C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-AS1-1 sense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GCCUGCAAAUCCUUUAATT </w:t>
            </w:r>
          </w:p>
        </w:tc>
      </w:tr>
      <w:tr w:rsidR="0082237C" w:rsidRPr="0082237C" w:rsidTr="0082237C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-AS1-1 antisense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AAAGGAUUUGCAGGCAGTT </w:t>
            </w:r>
          </w:p>
        </w:tc>
      </w:tr>
      <w:tr w:rsidR="0082237C" w:rsidRPr="0082237C" w:rsidTr="0082237C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-AS1-2 sense</w:t>
            </w:r>
          </w:p>
        </w:tc>
        <w:tc>
          <w:tcPr>
            <w:tcW w:w="5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GAGCACAUUGGAUAAATT </w:t>
            </w:r>
          </w:p>
        </w:tc>
      </w:tr>
      <w:tr w:rsidR="0082237C" w:rsidRPr="0082237C" w:rsidTr="0082237C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-AS1-2 antisense</w:t>
            </w:r>
          </w:p>
        </w:tc>
        <w:tc>
          <w:tcPr>
            <w:tcW w:w="5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UAUCCAAUGUGCUCCUCTT </w:t>
            </w:r>
          </w:p>
        </w:tc>
      </w:tr>
      <w:tr w:rsidR="0082237C" w:rsidRPr="0082237C" w:rsidTr="0082237C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R-homo-1 sense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AUUGGUGAAGUUGAATT </w:t>
            </w:r>
          </w:p>
        </w:tc>
      </w:tr>
      <w:tr w:rsidR="0082237C" w:rsidRPr="0082237C" w:rsidTr="0082237C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R-homo-1 antisense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CAACUUCACCAAUGCUGTT </w:t>
            </w:r>
          </w:p>
        </w:tc>
      </w:tr>
      <w:tr w:rsidR="0082237C" w:rsidRPr="0082237C" w:rsidTr="0082237C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R-homo-2 sense</w:t>
            </w:r>
          </w:p>
        </w:tc>
        <w:tc>
          <w:tcPr>
            <w:tcW w:w="5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GUUUCAAUGGUCAUAATT </w:t>
            </w:r>
          </w:p>
        </w:tc>
      </w:tr>
      <w:tr w:rsidR="0082237C" w:rsidRPr="0082237C" w:rsidTr="0082237C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R-homo-2 antisense</w:t>
            </w:r>
          </w:p>
        </w:tc>
        <w:tc>
          <w:tcPr>
            <w:tcW w:w="5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AUGACCAUUGAAACUGGTT </w:t>
            </w:r>
          </w:p>
        </w:tc>
      </w:tr>
      <w:tr w:rsidR="0082237C" w:rsidRPr="0082237C" w:rsidTr="0082237C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NA3.1+-HuR sense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ACAAGCTTGCCACCATGTCTAATGGTTATGAAGAC</w:t>
            </w:r>
          </w:p>
        </w:tc>
      </w:tr>
      <w:tr w:rsidR="0082237C" w:rsidRPr="0082237C" w:rsidTr="0082237C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NA3.1+-HuR antisense</w:t>
            </w:r>
          </w:p>
        </w:tc>
        <w:tc>
          <w:tcPr>
            <w:tcW w:w="5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7C" w:rsidRPr="0082237C" w:rsidRDefault="0082237C" w:rsidP="00822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2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ACGAATTCTTATTTGTGGGACTTGTTGGTTTTGAAGG</w:t>
            </w:r>
          </w:p>
        </w:tc>
      </w:tr>
    </w:tbl>
    <w:p w:rsidR="0082237C" w:rsidRDefault="0082237C"/>
    <w:p w:rsidR="0082237C" w:rsidRDefault="0082237C"/>
    <w:p w:rsidR="00F2351A" w:rsidRDefault="00F2351A"/>
    <w:p w:rsidR="00F2351A" w:rsidRDefault="00F2351A">
      <w:pPr>
        <w:widowControl/>
        <w:jc w:val="left"/>
      </w:pPr>
      <w:r>
        <w:br w:type="page"/>
      </w:r>
    </w:p>
    <w:p w:rsidR="00DA7B17" w:rsidRDefault="00DA7B17"/>
    <w:tbl>
      <w:tblPr>
        <w:tblW w:w="0" w:type="auto"/>
        <w:tblLook w:val="04A0" w:firstRow="1" w:lastRow="0" w:firstColumn="1" w:lastColumn="0" w:noHBand="0" w:noVBand="1"/>
      </w:tblPr>
      <w:tblGrid>
        <w:gridCol w:w="686"/>
        <w:gridCol w:w="3073"/>
        <w:gridCol w:w="1109"/>
        <w:gridCol w:w="1647"/>
        <w:gridCol w:w="1791"/>
      </w:tblGrid>
      <w:tr w:rsidR="00DA7B17" w:rsidRPr="00DA7B17" w:rsidTr="00B45AF8">
        <w:trPr>
          <w:trHeight w:val="29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3. Mass spectrometry analysis of the proteins pulled </w:t>
            </w:r>
            <w:r w:rsidR="00657A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own by EGFR-AS1 in 786-O cells</w:t>
            </w:r>
          </w:p>
        </w:tc>
      </w:tr>
      <w:tr w:rsidR="00DA7B17" w:rsidRPr="00DA7B17" w:rsidTr="00C4082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ts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descrip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verag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g. Mass(Da)</w:t>
            </w:r>
          </w:p>
        </w:tc>
      </w:tr>
      <w:tr w:rsidR="00DA7B17" w:rsidRPr="00DA7B17" w:rsidTr="00C40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nerin O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389</w:t>
            </w:r>
          </w:p>
        </w:tc>
      </w:tr>
      <w:tr w:rsidR="00DA7B17" w:rsidRPr="00DA7B17" w:rsidTr="00C40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V-like protein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92</w:t>
            </w:r>
          </w:p>
        </w:tc>
      </w:tr>
      <w:tr w:rsidR="00DA7B17" w:rsidRPr="00DA7B17" w:rsidTr="00C40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ous nuclear ribonucleoprotein 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229</w:t>
            </w:r>
          </w:p>
        </w:tc>
      </w:tr>
      <w:tr w:rsidR="00DA7B17" w:rsidRPr="00DA7B17" w:rsidTr="00C40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veolin-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72</w:t>
            </w:r>
          </w:p>
        </w:tc>
      </w:tr>
      <w:tr w:rsidR="00DA7B17" w:rsidRPr="00DA7B17" w:rsidTr="00C40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finger CCCH-type antiviral protein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431</w:t>
            </w:r>
          </w:p>
        </w:tc>
      </w:tr>
      <w:tr w:rsidR="00DA7B17" w:rsidRPr="00DA7B17" w:rsidTr="00C40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export mediator factor NEM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59</w:t>
            </w:r>
          </w:p>
        </w:tc>
      </w:tr>
      <w:tr w:rsidR="00DA7B17" w:rsidRPr="00DA7B17" w:rsidTr="00C40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ous nuclear ribonucleoprotein 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72</w:t>
            </w:r>
          </w:p>
        </w:tc>
      </w:tr>
      <w:tr w:rsidR="00DA7B17" w:rsidRPr="00DA7B17" w:rsidTr="00C4082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-inducer obliterator 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B17" w:rsidRPr="00DA7B17" w:rsidRDefault="00DA7B17" w:rsidP="00DA7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B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870</w:t>
            </w:r>
          </w:p>
        </w:tc>
      </w:tr>
    </w:tbl>
    <w:p w:rsidR="00F2351A" w:rsidRDefault="00F2351A"/>
    <w:p w:rsidR="008F39D5" w:rsidRDefault="008F39D5">
      <w:pPr>
        <w:widowControl/>
        <w:jc w:val="left"/>
      </w:pPr>
      <w:r>
        <w:br w:type="page"/>
      </w:r>
    </w:p>
    <w:p w:rsidR="006815D7" w:rsidRDefault="006815D7"/>
    <w:tbl>
      <w:tblPr>
        <w:tblW w:w="9360" w:type="dxa"/>
        <w:tblLook w:val="04A0" w:firstRow="1" w:lastRow="0" w:firstColumn="1" w:lastColumn="0" w:noHBand="0" w:noVBand="1"/>
      </w:tblPr>
      <w:tblGrid>
        <w:gridCol w:w="5789"/>
        <w:gridCol w:w="1884"/>
        <w:gridCol w:w="1687"/>
      </w:tblGrid>
      <w:tr w:rsidR="006815D7" w:rsidRPr="006815D7" w:rsidTr="006815D7">
        <w:trPr>
          <w:trHeight w:val="28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5D7" w:rsidRPr="006815D7" w:rsidRDefault="00096E38" w:rsidP="00681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96E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4. The correlation analysis of EGFR-AS1 with EGFR isoforms in TCGA KIRC database</w:t>
            </w:r>
          </w:p>
        </w:tc>
      </w:tr>
      <w:tr w:rsidR="006815D7" w:rsidRPr="006815D7" w:rsidTr="006815D7">
        <w:trPr>
          <w:trHeight w:val="280"/>
        </w:trPr>
        <w:tc>
          <w:tcPr>
            <w:tcW w:w="5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6815D7" w:rsidP="00681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s 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6815D7" w:rsidP="00681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arson r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B9787B" w:rsidP="00681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6815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bookmarkEnd w:id="0"/>
            <w:r w:rsidR="006815D7" w:rsidRPr="00681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6815D7" w:rsidRPr="006815D7" w:rsidTr="006815D7">
        <w:trPr>
          <w:trHeight w:val="28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096E38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6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-AS1</w:t>
            </w:r>
            <w:r w:rsidR="006815D7"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 EGFR Isoform 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6815D7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6815D7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E-07</w:t>
            </w:r>
          </w:p>
        </w:tc>
      </w:tr>
      <w:tr w:rsidR="006815D7" w:rsidRPr="006815D7" w:rsidTr="006815D7">
        <w:trPr>
          <w:trHeight w:val="28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096E38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6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-AS1</w:t>
            </w:r>
            <w:r w:rsidR="006815D7"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 EGFR Isoform 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6815D7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6815D7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06</w:t>
            </w:r>
          </w:p>
        </w:tc>
      </w:tr>
      <w:tr w:rsidR="006815D7" w:rsidRPr="006815D7" w:rsidTr="00AE2724">
        <w:trPr>
          <w:trHeight w:val="280"/>
        </w:trPr>
        <w:tc>
          <w:tcPr>
            <w:tcW w:w="5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096E38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6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-AS1</w:t>
            </w:r>
            <w:r w:rsidR="006815D7"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 EGFR Isoform C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6815D7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6815D7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5E-16</w:t>
            </w:r>
          </w:p>
        </w:tc>
      </w:tr>
      <w:tr w:rsidR="006815D7" w:rsidRPr="006815D7" w:rsidTr="00AE2724">
        <w:trPr>
          <w:trHeight w:val="280"/>
        </w:trPr>
        <w:tc>
          <w:tcPr>
            <w:tcW w:w="5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096E38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6E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-AS1</w:t>
            </w:r>
            <w:r w:rsidR="006815D7"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 EGFR Isoform D/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6815D7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5D7" w:rsidRPr="006815D7" w:rsidRDefault="006815D7" w:rsidP="00681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15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</w:t>
            </w:r>
          </w:p>
        </w:tc>
      </w:tr>
    </w:tbl>
    <w:p w:rsidR="008F39D5" w:rsidRPr="00830ED8" w:rsidRDefault="00830ED8">
      <w:pPr>
        <w:rPr>
          <w:sz w:val="22"/>
        </w:rPr>
      </w:pPr>
      <w:r w:rsidRPr="00830ED8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Analytical method: upper quartile normalized RSEM count estimates (75%)</w:t>
      </w:r>
    </w:p>
    <w:p w:rsidR="00180FCD" w:rsidRDefault="00180FCD"/>
    <w:p w:rsidR="00180FCD" w:rsidRDefault="00180FCD"/>
    <w:sectPr w:rsidR="00180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72B6" w:rsidRDefault="00D272B6" w:rsidP="0082237C">
      <w:r>
        <w:separator/>
      </w:r>
    </w:p>
  </w:endnote>
  <w:endnote w:type="continuationSeparator" w:id="0">
    <w:p w:rsidR="00D272B6" w:rsidRDefault="00D272B6" w:rsidP="00822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72B6" w:rsidRDefault="00D272B6" w:rsidP="0082237C">
      <w:r>
        <w:separator/>
      </w:r>
    </w:p>
  </w:footnote>
  <w:footnote w:type="continuationSeparator" w:id="0">
    <w:p w:rsidR="00D272B6" w:rsidRDefault="00D272B6" w:rsidP="00822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A1E"/>
    <w:rsid w:val="00017ABE"/>
    <w:rsid w:val="00096E38"/>
    <w:rsid w:val="000E0000"/>
    <w:rsid w:val="00103FA0"/>
    <w:rsid w:val="00180FCD"/>
    <w:rsid w:val="001935DD"/>
    <w:rsid w:val="001A0D91"/>
    <w:rsid w:val="00221161"/>
    <w:rsid w:val="00232400"/>
    <w:rsid w:val="00364139"/>
    <w:rsid w:val="00412DE1"/>
    <w:rsid w:val="004300EA"/>
    <w:rsid w:val="004A4F13"/>
    <w:rsid w:val="004F5E6B"/>
    <w:rsid w:val="005E312C"/>
    <w:rsid w:val="00657A55"/>
    <w:rsid w:val="00675AAE"/>
    <w:rsid w:val="006815D7"/>
    <w:rsid w:val="00695A18"/>
    <w:rsid w:val="006E186D"/>
    <w:rsid w:val="006F7FA7"/>
    <w:rsid w:val="00750E2B"/>
    <w:rsid w:val="00795A1E"/>
    <w:rsid w:val="00801526"/>
    <w:rsid w:val="0082237C"/>
    <w:rsid w:val="00830ED8"/>
    <w:rsid w:val="00842D26"/>
    <w:rsid w:val="008F39D5"/>
    <w:rsid w:val="009962A4"/>
    <w:rsid w:val="009E4CAF"/>
    <w:rsid w:val="00A852D8"/>
    <w:rsid w:val="00AE2724"/>
    <w:rsid w:val="00B066C0"/>
    <w:rsid w:val="00B20BC2"/>
    <w:rsid w:val="00B2461C"/>
    <w:rsid w:val="00B26848"/>
    <w:rsid w:val="00B45AF8"/>
    <w:rsid w:val="00B52FD0"/>
    <w:rsid w:val="00B9787B"/>
    <w:rsid w:val="00C3728A"/>
    <w:rsid w:val="00C4082C"/>
    <w:rsid w:val="00D272B6"/>
    <w:rsid w:val="00D32680"/>
    <w:rsid w:val="00DA7B17"/>
    <w:rsid w:val="00E35445"/>
    <w:rsid w:val="00E52900"/>
    <w:rsid w:val="00F2351A"/>
    <w:rsid w:val="00F3679B"/>
    <w:rsid w:val="00F41A19"/>
    <w:rsid w:val="00F90BB5"/>
    <w:rsid w:val="00FF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7617D3-52AA-45C6-898A-2398D7B2B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3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3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安邦</dc:creator>
  <cp:keywords/>
  <dc:description/>
  <cp:lastModifiedBy>王安邦</cp:lastModifiedBy>
  <cp:revision>37</cp:revision>
  <dcterms:created xsi:type="dcterms:W3CDTF">2018-06-26T09:24:00Z</dcterms:created>
  <dcterms:modified xsi:type="dcterms:W3CDTF">2018-12-14T14:36:00Z</dcterms:modified>
</cp:coreProperties>
</file>